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2B35" w:rsidRPr="00932611" w:rsidRDefault="004124C7" w:rsidP="006005A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932611">
        <w:rPr>
          <w:rStyle w:val="Strong"/>
          <w:rFonts w:ascii="Times New Roman" w:hAnsi="Times New Roman" w:cs="Times New Roman"/>
          <w:sz w:val="24"/>
          <w:szCs w:val="24"/>
        </w:rPr>
        <w:t>Supplementary material</w:t>
      </w:r>
      <w:r w:rsidR="002F2B35" w:rsidRPr="00932611">
        <w:rPr>
          <w:rFonts w:ascii="Times New Roman" w:hAnsi="Times New Roman" w:cs="Times New Roman"/>
          <w:b/>
          <w:sz w:val="24"/>
          <w:szCs w:val="24"/>
        </w:rPr>
        <w:br/>
      </w:r>
    </w:p>
    <w:p w:rsidR="00EF1A7A" w:rsidRPr="00800C8A" w:rsidRDefault="00932611" w:rsidP="00932611">
      <w:pPr>
        <w:rPr>
          <w:rFonts w:ascii="Times New Roman" w:eastAsia="Times New Roman" w:hAnsi="Times New Roman" w:cs="Times New Roman"/>
          <w:color w:val="0E101A"/>
          <w:sz w:val="24"/>
          <w:szCs w:val="24"/>
        </w:rPr>
      </w:pPr>
      <w:r w:rsidRPr="00800C8A">
        <w:rPr>
          <w:rFonts w:ascii="Times New Roman" w:hAnsi="Times New Roman" w:cs="Times New Roman"/>
          <w:b/>
          <w:sz w:val="24"/>
          <w:szCs w:val="24"/>
        </w:rPr>
        <w:t>Title</w:t>
      </w:r>
      <w:r w:rsidRPr="00800C8A">
        <w:rPr>
          <w:rFonts w:ascii="Times New Roman" w:hAnsi="Times New Roman" w:cs="Times New Roman"/>
          <w:sz w:val="24"/>
          <w:szCs w:val="24"/>
        </w:rPr>
        <w:t xml:space="preserve">: </w:t>
      </w:r>
      <w:r w:rsidR="00800C8A" w:rsidRPr="00800C8A">
        <w:rPr>
          <w:rFonts w:ascii="Times New Roman" w:hAnsi="Times New Roman" w:cs="Times New Roman"/>
          <w:sz w:val="24"/>
          <w:szCs w:val="24"/>
        </w:rPr>
        <w:t>Barriers to cognitive screening in acute stroke units</w:t>
      </w:r>
    </w:p>
    <w:p w:rsidR="00932611" w:rsidRPr="00930C27" w:rsidRDefault="00932611" w:rsidP="00932611">
      <w:pPr>
        <w:rPr>
          <w:rFonts w:ascii="Times New Roman" w:hAnsi="Times New Roman" w:cs="Times New Roman"/>
          <w:sz w:val="24"/>
          <w:szCs w:val="24"/>
          <w:lang w:val="sv-SE"/>
        </w:rPr>
      </w:pPr>
      <w:r w:rsidRPr="00930C27">
        <w:rPr>
          <w:rFonts w:ascii="Times New Roman" w:hAnsi="Times New Roman" w:cs="Times New Roman"/>
          <w:b/>
          <w:sz w:val="24"/>
          <w:szCs w:val="24"/>
          <w:lang w:val="sv-SE"/>
        </w:rPr>
        <w:t xml:space="preserve">Authors </w:t>
      </w:r>
      <w:r w:rsidRPr="00930C27">
        <w:rPr>
          <w:rFonts w:ascii="Times New Roman" w:hAnsi="Times New Roman" w:cs="Times New Roman"/>
          <w:sz w:val="24"/>
          <w:szCs w:val="24"/>
          <w:lang w:val="sv-SE"/>
        </w:rPr>
        <w:br/>
        <w:t>Tamar Abzhandadze</w:t>
      </w:r>
      <w:r w:rsidRPr="00930C27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,2</w:t>
      </w:r>
      <w:r w:rsidRPr="00930C27">
        <w:rPr>
          <w:rFonts w:ascii="Times New Roman" w:hAnsi="Times New Roman" w:cs="Times New Roman"/>
          <w:sz w:val="24"/>
          <w:szCs w:val="24"/>
          <w:lang w:val="sv-SE"/>
        </w:rPr>
        <w:t>, Dongni Buvarp</w:t>
      </w:r>
      <w:r w:rsidRPr="00930C27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930C27">
        <w:rPr>
          <w:rFonts w:ascii="Times New Roman" w:hAnsi="Times New Roman" w:cs="Times New Roman"/>
          <w:sz w:val="24"/>
          <w:szCs w:val="24"/>
          <w:lang w:val="sv-SE"/>
        </w:rPr>
        <w:t>, Åsa Lundgren</w:t>
      </w:r>
      <w:r>
        <w:rPr>
          <w:rFonts w:ascii="Times New Roman" w:hAnsi="Times New Roman" w:cs="Times New Roman"/>
          <w:sz w:val="24"/>
          <w:szCs w:val="24"/>
          <w:lang w:val="sv-SE"/>
        </w:rPr>
        <w:t>-</w:t>
      </w:r>
      <w:r w:rsidRPr="00930C27">
        <w:rPr>
          <w:rFonts w:ascii="Times New Roman" w:hAnsi="Times New Roman" w:cs="Times New Roman"/>
          <w:sz w:val="24"/>
          <w:szCs w:val="24"/>
          <w:lang w:val="sv-SE"/>
        </w:rPr>
        <w:t>Nilsson</w:t>
      </w:r>
      <w:r w:rsidRPr="00930C27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  <w:r w:rsidRPr="00930C27">
        <w:rPr>
          <w:rFonts w:ascii="Times New Roman" w:hAnsi="Times New Roman" w:cs="Times New Roman"/>
          <w:sz w:val="24"/>
          <w:szCs w:val="24"/>
          <w:lang w:val="sv-SE"/>
        </w:rPr>
        <w:t>,</w:t>
      </w:r>
      <w:r w:rsidRPr="00930C27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 xml:space="preserve"> </w:t>
      </w:r>
      <w:r w:rsidRPr="00930C27">
        <w:rPr>
          <w:rFonts w:ascii="Times New Roman" w:hAnsi="Times New Roman" w:cs="Times New Roman"/>
          <w:sz w:val="24"/>
          <w:szCs w:val="24"/>
          <w:lang w:val="sv-SE"/>
        </w:rPr>
        <w:t>Katharina S. Sunnerhagen</w:t>
      </w:r>
      <w:r w:rsidRPr="00930C27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1</w:t>
      </w:r>
    </w:p>
    <w:p w:rsidR="00932611" w:rsidRPr="009B38E7" w:rsidRDefault="00932611" w:rsidP="00932611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B38E7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1</w:t>
      </w:r>
      <w:r w:rsidRPr="009B38E7">
        <w:rPr>
          <w:rFonts w:ascii="Times New Roman" w:hAnsi="Times New Roman" w:cs="Times New Roman"/>
          <w:sz w:val="24"/>
          <w:szCs w:val="24"/>
          <w:lang w:val="en-GB"/>
        </w:rPr>
        <w:t xml:space="preserve">Institute of Neuroscience and Physiology, the </w:t>
      </w:r>
      <w:r w:rsidRPr="009B38E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ahlgrenska Academy</w:t>
      </w:r>
      <w:r w:rsidRPr="009B38E7">
        <w:rPr>
          <w:rFonts w:ascii="Times New Roman" w:hAnsi="Times New Roman" w:cs="Times New Roman"/>
          <w:sz w:val="24"/>
          <w:szCs w:val="24"/>
          <w:lang w:val="en-GB"/>
        </w:rPr>
        <w:t>, University of Gothenburg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B38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B38E7">
        <w:rPr>
          <w:rStyle w:val="addressvalue"/>
          <w:rFonts w:ascii="Times New Roman" w:hAnsi="Times New Roman" w:cs="Times New Roman"/>
          <w:sz w:val="24"/>
          <w:szCs w:val="24"/>
          <w:lang w:val="en-GB"/>
        </w:rPr>
        <w:t>Per Dubbsgatan 14, fl. 3</w:t>
      </w:r>
      <w:r w:rsidRPr="009B38E7">
        <w:rPr>
          <w:rFonts w:ascii="Times New Roman" w:hAnsi="Times New Roman" w:cs="Times New Roman"/>
          <w:sz w:val="24"/>
          <w:szCs w:val="24"/>
          <w:lang w:val="en-GB"/>
        </w:rPr>
        <w:t>, 413 45 Gothenburg, Sweden</w:t>
      </w:r>
    </w:p>
    <w:p w:rsidR="00932611" w:rsidRPr="00D93622" w:rsidRDefault="00932611" w:rsidP="00932611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932611" w:rsidRDefault="00932611" w:rsidP="00932611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D9362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2 </w:t>
      </w:r>
      <w:r w:rsidRPr="00D93622">
        <w:rPr>
          <w:rFonts w:ascii="Times New Roman" w:hAnsi="Times New Roman" w:cs="Times New Roman"/>
          <w:sz w:val="24"/>
          <w:szCs w:val="24"/>
          <w:lang w:val="en-GB"/>
        </w:rPr>
        <w:t xml:space="preserve">Department of Occupational Therapy and Physiotherapy, Sahlgrenska University Hospital, </w:t>
      </w:r>
      <w:r w:rsidRPr="00072CAD">
        <w:rPr>
          <w:rStyle w:val="Emphasis"/>
          <w:rFonts w:ascii="Times New Roman" w:hAnsi="Times New Roman" w:cs="Times New Roman"/>
          <w:i w:val="0"/>
          <w:sz w:val="24"/>
          <w:szCs w:val="24"/>
        </w:rPr>
        <w:t>Bruna Stråket 11 B</w:t>
      </w:r>
      <w:r w:rsidRPr="00D93622">
        <w:rPr>
          <w:rStyle w:val="st"/>
          <w:rFonts w:ascii="Times New Roman" w:hAnsi="Times New Roman" w:cs="Times New Roman"/>
          <w:i/>
          <w:sz w:val="24"/>
          <w:szCs w:val="24"/>
        </w:rPr>
        <w:t>.</w:t>
      </w:r>
      <w:r w:rsidRPr="00D93622">
        <w:rPr>
          <w:rStyle w:val="st"/>
          <w:rFonts w:ascii="Times New Roman" w:hAnsi="Times New Roman" w:cs="Times New Roman"/>
          <w:sz w:val="24"/>
          <w:szCs w:val="24"/>
        </w:rPr>
        <w:t xml:space="preserve"> 413 46</w:t>
      </w:r>
      <w:r w:rsidRPr="00D93622">
        <w:rPr>
          <w:rFonts w:ascii="Times New Roman" w:hAnsi="Times New Roman" w:cs="Times New Roman"/>
          <w:sz w:val="24"/>
          <w:szCs w:val="24"/>
          <w:lang w:val="en-GB"/>
        </w:rPr>
        <w:t>, Gothenburg, Sweden.</w:t>
      </w:r>
    </w:p>
    <w:p w:rsidR="00932611" w:rsidRDefault="00932611" w:rsidP="00932611">
      <w:pPr>
        <w:spacing w:after="0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32611" w:rsidRPr="001368C3" w:rsidRDefault="00932611" w:rsidP="00932611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1" w:name="_Hlk57098839"/>
      <w:r w:rsidRPr="00C21D0D">
        <w:rPr>
          <w:rFonts w:ascii="Times New Roman" w:hAnsi="Times New Roman" w:cs="Times New Roman"/>
          <w:b/>
          <w:sz w:val="24"/>
          <w:szCs w:val="24"/>
          <w:lang w:val="en-GB"/>
        </w:rPr>
        <w:t>Corresponding author:</w:t>
      </w:r>
      <w:r w:rsidRPr="001368C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32611" w:rsidRDefault="00932611" w:rsidP="0093261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1368C3">
        <w:rPr>
          <w:rFonts w:ascii="Times New Roman" w:hAnsi="Times New Roman" w:cs="Times New Roman"/>
          <w:sz w:val="24"/>
          <w:szCs w:val="24"/>
        </w:rPr>
        <w:t>Tamar Abzhandadze,</w:t>
      </w:r>
    </w:p>
    <w:p w:rsidR="00932611" w:rsidRDefault="00932611" w:rsidP="00932611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B38E7">
        <w:rPr>
          <w:rFonts w:ascii="Times New Roman" w:hAnsi="Times New Roman" w:cs="Times New Roman"/>
          <w:sz w:val="24"/>
          <w:szCs w:val="24"/>
          <w:lang w:val="en-GB"/>
        </w:rPr>
        <w:t xml:space="preserve">Institute of Neuroscience and Physiology, </w:t>
      </w:r>
    </w:p>
    <w:p w:rsidR="00932611" w:rsidRDefault="00932611" w:rsidP="00932611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B38E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9B38E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ahlgrenska Academy</w:t>
      </w:r>
      <w:r w:rsidRPr="009B38E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</w:p>
    <w:p w:rsidR="00932611" w:rsidRDefault="00932611" w:rsidP="00932611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9B38E7">
        <w:rPr>
          <w:rFonts w:ascii="Times New Roman" w:hAnsi="Times New Roman" w:cs="Times New Roman"/>
          <w:sz w:val="24"/>
          <w:szCs w:val="24"/>
          <w:lang w:val="en-GB"/>
        </w:rPr>
        <w:t>University of Gothenburg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9B38E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32611" w:rsidRPr="00932611" w:rsidRDefault="00932611" w:rsidP="00932611">
      <w:pPr>
        <w:spacing w:after="0"/>
        <w:contextualSpacing/>
        <w:rPr>
          <w:rFonts w:ascii="Times New Roman" w:hAnsi="Times New Roman" w:cs="Times New Roman"/>
          <w:sz w:val="24"/>
          <w:szCs w:val="24"/>
          <w:lang w:val="sv-SE"/>
        </w:rPr>
      </w:pPr>
      <w:r w:rsidRPr="00932611">
        <w:rPr>
          <w:rStyle w:val="addressvalue"/>
          <w:rFonts w:ascii="Times New Roman" w:hAnsi="Times New Roman" w:cs="Times New Roman"/>
          <w:sz w:val="24"/>
          <w:szCs w:val="24"/>
          <w:lang w:val="sv-SE"/>
        </w:rPr>
        <w:t>Per Dubbsgatan 14, fl. 3</w:t>
      </w:r>
      <w:r w:rsidRPr="00932611">
        <w:rPr>
          <w:rFonts w:ascii="Times New Roman" w:hAnsi="Times New Roman" w:cs="Times New Roman"/>
          <w:sz w:val="24"/>
          <w:szCs w:val="24"/>
          <w:lang w:val="sv-SE"/>
        </w:rPr>
        <w:t xml:space="preserve">, </w:t>
      </w:r>
    </w:p>
    <w:p w:rsidR="00932611" w:rsidRPr="00932611" w:rsidRDefault="00932611" w:rsidP="00932611">
      <w:pPr>
        <w:spacing w:after="0"/>
        <w:contextualSpacing/>
        <w:rPr>
          <w:rFonts w:ascii="Times New Roman" w:hAnsi="Times New Roman" w:cs="Times New Roman"/>
          <w:sz w:val="24"/>
          <w:szCs w:val="24"/>
          <w:lang w:val="sv-SE"/>
        </w:rPr>
      </w:pPr>
      <w:r w:rsidRPr="00932611">
        <w:rPr>
          <w:rFonts w:ascii="Times New Roman" w:hAnsi="Times New Roman" w:cs="Times New Roman"/>
          <w:sz w:val="24"/>
          <w:szCs w:val="24"/>
          <w:lang w:val="sv-SE"/>
        </w:rPr>
        <w:t>413 45 Gothenburg, Sweden</w:t>
      </w:r>
    </w:p>
    <w:p w:rsidR="00932611" w:rsidRPr="00932611" w:rsidRDefault="00932611" w:rsidP="00932611">
      <w:pPr>
        <w:spacing w:after="0"/>
        <w:contextualSpacing/>
        <w:rPr>
          <w:rFonts w:ascii="Times New Roman" w:hAnsi="Times New Roman" w:cs="Times New Roman"/>
          <w:sz w:val="24"/>
          <w:szCs w:val="24"/>
          <w:lang w:val="sv-SE"/>
        </w:rPr>
      </w:pPr>
      <w:r w:rsidRPr="00932611">
        <w:rPr>
          <w:rFonts w:ascii="Times New Roman" w:hAnsi="Times New Roman" w:cs="Times New Roman"/>
          <w:sz w:val="24"/>
          <w:szCs w:val="24"/>
          <w:lang w:val="sv-SE"/>
        </w:rPr>
        <w:t>Fax: +46 317 412 659</w:t>
      </w:r>
    </w:p>
    <w:p w:rsidR="00932611" w:rsidRPr="001368C3" w:rsidRDefault="00932611" w:rsidP="0093261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1368C3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368C3">
        <w:rPr>
          <w:rFonts w:ascii="Times New Roman" w:hAnsi="Times New Roman" w:cs="Times New Roman"/>
          <w:sz w:val="24"/>
          <w:szCs w:val="24"/>
        </w:rPr>
        <w:t>mail: tamar.abzhan</w:t>
      </w:r>
      <w:r>
        <w:rPr>
          <w:rFonts w:ascii="Times New Roman" w:hAnsi="Times New Roman" w:cs="Times New Roman"/>
          <w:sz w:val="24"/>
          <w:szCs w:val="24"/>
        </w:rPr>
        <w:t>dadze</w:t>
      </w:r>
      <w:r w:rsidRPr="001368C3">
        <w:rPr>
          <w:rFonts w:ascii="Times New Roman" w:hAnsi="Times New Roman" w:cs="Times New Roman"/>
          <w:sz w:val="24"/>
          <w:szCs w:val="24"/>
        </w:rPr>
        <w:t xml:space="preserve">@gu.se </w:t>
      </w:r>
    </w:p>
    <w:bookmarkEnd w:id="1"/>
    <w:p w:rsidR="00932611" w:rsidRPr="001368C3" w:rsidRDefault="00932611" w:rsidP="00932611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:rsidR="00932611" w:rsidRDefault="0093261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6005A4" w:rsidRPr="00932611" w:rsidRDefault="006005A4" w:rsidP="006005A4">
      <w:pPr>
        <w:rPr>
          <w:rFonts w:ascii="Times New Roman" w:hAnsi="Times New Roman" w:cs="Times New Roman"/>
          <w:lang w:val="en-GB"/>
        </w:rPr>
      </w:pPr>
      <w:r w:rsidRPr="00932611">
        <w:rPr>
          <w:rFonts w:ascii="Times New Roman" w:hAnsi="Times New Roman" w:cs="Times New Roman"/>
          <w:lang w:val="en-GB"/>
        </w:rPr>
        <w:t>Supplemental Table I. Description of the explanatory variables used for model building. The variables were retrieved from Väststroke and Riksstroke registries where patients with first ever stroke were included</w:t>
      </w:r>
      <w:r w:rsidR="00D911D8">
        <w:rPr>
          <w:rFonts w:ascii="Times New Roman" w:hAnsi="Times New Roman" w:cs="Times New Roman"/>
          <w:lang w:val="en-GB"/>
        </w:rPr>
        <w:t>.</w:t>
      </w:r>
    </w:p>
    <w:tbl>
      <w:tblPr>
        <w:tblStyle w:val="TableGrid"/>
        <w:tblW w:w="94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8"/>
        <w:gridCol w:w="2160"/>
        <w:gridCol w:w="4320"/>
      </w:tblGrid>
      <w:tr w:rsidR="006005A4" w:rsidRPr="00EF1A7A" w:rsidTr="00EF1A7A"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Explanatory variabl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haracteristics of the explanatory variables 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haracteristics of the explanatory variables entered into the modelling analyses</w:t>
            </w:r>
          </w:p>
        </w:tc>
      </w:tr>
      <w:tr w:rsidR="006005A4" w:rsidRPr="00EF1A7A" w:rsidTr="00651132">
        <w:tc>
          <w:tcPr>
            <w:tcW w:w="2988" w:type="dxa"/>
            <w:tcBorders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x</w:t>
            </w:r>
          </w:p>
        </w:tc>
        <w:tc>
          <w:tcPr>
            <w:tcW w:w="2160" w:type="dxa"/>
            <w:tcBorders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</w:t>
            </w:r>
          </w:p>
        </w:tc>
        <w:tc>
          <w:tcPr>
            <w:tcW w:w="4320" w:type="dxa"/>
            <w:tcBorders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male, 2 = female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le, range 19-100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le: range 19-100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ccommodation </w:t>
            </w:r>
            <w:r w:rsidR="00EF1A7A"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fore strok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3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minal: 1 = own home without community services, 2 = </w:t>
            </w:r>
            <w:bookmarkStart w:id="2" w:name="OLE_LINK2"/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home with help or community facilities.</w:t>
            </w:r>
            <w:bookmarkEnd w:id="2"/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es alone, prior to strok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yes/no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yes, 2 = no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eded help, prior to strok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yes/no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, did not need help, 2 = yes, needed help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L ability, prior to strok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yes/no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independent prior to stroke, 2 = dependent prior to stroke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d TIA prior to strok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yes/no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, 2 = yes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betes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yes/no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, 2 = yes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2160" w:type="dxa"/>
            <w:tcBorders>
              <w:top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yes/no</w:t>
            </w:r>
          </w:p>
        </w:tc>
        <w:tc>
          <w:tcPr>
            <w:tcW w:w="4320" w:type="dxa"/>
            <w:tcBorders>
              <w:top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, 2 = yes</w:t>
            </w:r>
          </w:p>
        </w:tc>
      </w:tr>
      <w:tr w:rsidR="006005A4" w:rsidRPr="00EF1A7A" w:rsidTr="00651132">
        <w:tc>
          <w:tcPr>
            <w:tcW w:w="9468" w:type="dxa"/>
            <w:gridSpan w:val="3"/>
            <w:tcBorders>
              <w:bottom w:val="single" w:sz="4" w:space="0" w:color="auto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troke-related conditions</w:t>
            </w:r>
          </w:p>
        </w:tc>
      </w:tr>
      <w:tr w:rsidR="006005A4" w:rsidRPr="00EF1A7A" w:rsidTr="00651132">
        <w:tc>
          <w:tcPr>
            <w:tcW w:w="2988" w:type="dxa"/>
            <w:tcBorders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of awareness at admission</w:t>
            </w:r>
          </w:p>
        </w:tc>
        <w:tc>
          <w:tcPr>
            <w:tcW w:w="2160" w:type="dxa"/>
            <w:tcBorders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3 levels</w:t>
            </w:r>
          </w:p>
        </w:tc>
        <w:tc>
          <w:tcPr>
            <w:tcW w:w="4320" w:type="dxa"/>
            <w:tcBorders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</w:rPr>
              <w:t>Binary: 1 = alert (RLS 1), 2 = drowsy or unconscious (RLS 2 - 8)</w:t>
            </w:r>
          </w:p>
        </w:tc>
      </w:tr>
      <w:tr w:rsidR="006005A4" w:rsidRPr="00800C8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190FF5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mission site at SU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, 3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ominal: 1 = SU/Mölndal, 2 = SU/Sahlgrenska, 3 = SU/ Östra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oke diagnosi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, Cerebral haemorrhage / infarction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minal: 1 = I61, non-traumatic intracerebral haemorrhage, 2 = I 63, cerebral infarction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perfusion treatmen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yes/no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, 2 = yes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awarenes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4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, 2 = impaired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orientatio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3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, 2 = impaired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understanding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3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, 2 = impaired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gaz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3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, 2 = impaired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visual field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4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, 2 = impaired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facial weaknes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3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, 2 = impaired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motor arm lef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5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, 2 = impaired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motor arm righ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5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, 2 = impaired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motor leg lef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5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, 2 = impaired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motor leg righ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5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, 2 = impaired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ataxia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3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, 2 = impaired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sensor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3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, 2 = impaired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aphasia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4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, 2 = impaired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dysarthria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3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, 2 = impaired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extinctio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3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, 2 = impaired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HSS total scor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range 0-28p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dinal: 1 = NIHSS ≤3 p, 2 = NIHSS 4-8 p, </w:t>
            </w: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3 = NIHSS ≥ 9 p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current stroke at stroke unit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no/ye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, 2 = yes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3" w:name="OLE_LINK3"/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ominant upper limb is affected </w:t>
            </w:r>
            <w:bookmarkEnd w:id="3"/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in 48 h of strok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no/ye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, 2 = yes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n - dominant upper limb is affected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no/ye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, 2 = yes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limb problems during the &gt; 48 h post stroke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no/ye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, 2 = yes</w:t>
            </w:r>
          </w:p>
        </w:tc>
      </w:tr>
      <w:tr w:rsidR="006005A4" w:rsidRPr="00EF1A7A" w:rsidTr="00651132">
        <w:trPr>
          <w:trHeight w:val="116"/>
        </w:trPr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 walk 10 meters independently during the hospital sta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yes/no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Can walk 10 m at discharge, 2 = cannot walk 10 m at discharge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tural balance - sitting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dependent/independent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can sit without assistance, 2 = needs help/supervision during the sitting</w:t>
            </w:r>
          </w:p>
        </w:tc>
      </w:tr>
      <w:tr w:rsidR="006005A4" w:rsidRPr="00EF1A7A" w:rsidTr="00651132">
        <w:trPr>
          <w:trHeight w:val="107"/>
        </w:trPr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stural balance - standing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dependent/independent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can stand without assistance, 2 = needs help/supervision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Fall risk at discharge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no/ye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 fall risk, 2 = yes, there is a risk of fall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DL during the hospital sta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dependent/independent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Independent in ADL, 2 = dependent in ADL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bility during the hospital stay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yes/no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Independent in mobility, 2 = dependent in mobility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7C0768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 of verbal output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dinal, </w:t>
            </w:r>
            <w:r w:rsidR="0021695B"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level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rmal – patient can be understood, 2 = impaired, the patient needs help during the communication or cannot be understood.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s of hospital stay, day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le, range 1-100 day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le: range 1-100 days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ordinate discharge planning at stroke unit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, no/yes</w:t>
            </w:r>
          </w:p>
        </w:tc>
        <w:tc>
          <w:tcPr>
            <w:tcW w:w="4320" w:type="dxa"/>
            <w:tcBorders>
              <w:top w:val="nil"/>
              <w:bottom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ry: 1 = no, 2 = yes</w:t>
            </w:r>
          </w:p>
        </w:tc>
      </w:tr>
      <w:tr w:rsidR="006005A4" w:rsidRPr="00EF1A7A" w:rsidTr="00651132">
        <w:tc>
          <w:tcPr>
            <w:tcW w:w="2988" w:type="dxa"/>
            <w:tcBorders>
              <w:top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harge destination from the stroke units</w:t>
            </w:r>
          </w:p>
        </w:tc>
        <w:tc>
          <w:tcPr>
            <w:tcW w:w="2160" w:type="dxa"/>
            <w:tcBorders>
              <w:top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dinal, 4 levels</w:t>
            </w:r>
          </w:p>
        </w:tc>
        <w:tc>
          <w:tcPr>
            <w:tcW w:w="4320" w:type="dxa"/>
            <w:tcBorders>
              <w:top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nary: 1 = </w:t>
            </w:r>
            <w:bookmarkStart w:id="4" w:name="OLE_LINK4"/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wn home with/without community services</w:t>
            </w:r>
            <w:bookmarkEnd w:id="4"/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2 = community facility or other hospitals</w:t>
            </w:r>
          </w:p>
        </w:tc>
      </w:tr>
      <w:tr w:rsidR="006005A4" w:rsidRPr="00932611" w:rsidTr="00651132">
        <w:tc>
          <w:tcPr>
            <w:tcW w:w="9468" w:type="dxa"/>
            <w:gridSpan w:val="3"/>
          </w:tcPr>
          <w:p w:rsidR="006005A4" w:rsidRPr="00932611" w:rsidRDefault="006005A4" w:rsidP="0065113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DL - activities of daily living, TIA </w:t>
            </w:r>
            <w:r w:rsidRPr="00EF1A7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- </w:t>
            </w:r>
            <w:r w:rsidRPr="00EF1A7A">
              <w:rPr>
                <w:rStyle w:val="st"/>
                <w:rFonts w:ascii="Times New Roman" w:hAnsi="Times New Roman" w:cs="Times New Roman"/>
                <w:sz w:val="20"/>
                <w:szCs w:val="20"/>
                <w:lang w:val="en-GB"/>
              </w:rPr>
              <w:t>Transient</w:t>
            </w:r>
            <w:r w:rsidRPr="00EF1A7A">
              <w:rPr>
                <w:rStyle w:val="Emphasis"/>
                <w:rFonts w:ascii="Times New Roman" w:hAnsi="Times New Roman" w:cs="Times New Roman"/>
                <w:lang w:val="en-GB"/>
              </w:rPr>
              <w:t xml:space="preserve"> Ischemic Attack</w:t>
            </w:r>
            <w:r w:rsidRPr="00EF1A7A">
              <w:rPr>
                <w:rStyle w:val="Emphasis"/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SU - Sahlgrenska university hospital, NIHSS - </w:t>
            </w:r>
            <w:r w:rsidRPr="00EF1A7A">
              <w:rPr>
                <w:rStyle w:val="st"/>
                <w:rFonts w:ascii="Times New Roman" w:hAnsi="Times New Roman" w:cs="Times New Roman"/>
                <w:sz w:val="20"/>
                <w:szCs w:val="20"/>
                <w:lang w:val="en-GB"/>
              </w:rPr>
              <w:t>National Institutes of Health Stroke Scale.</w:t>
            </w:r>
          </w:p>
        </w:tc>
      </w:tr>
    </w:tbl>
    <w:p w:rsidR="006005A4" w:rsidRPr="00932611" w:rsidRDefault="006005A4" w:rsidP="006005A4">
      <w:pPr>
        <w:rPr>
          <w:rFonts w:ascii="Times New Roman" w:hAnsi="Times New Roman" w:cs="Times New Roman"/>
        </w:rPr>
      </w:pPr>
    </w:p>
    <w:p w:rsidR="006005A4" w:rsidRPr="00932611" w:rsidRDefault="006005A4" w:rsidP="006005A4">
      <w:pPr>
        <w:rPr>
          <w:rFonts w:ascii="Times New Roman" w:hAnsi="Times New Roman" w:cs="Times New Roman"/>
        </w:rPr>
      </w:pPr>
    </w:p>
    <w:p w:rsidR="006005A4" w:rsidRPr="00932611" w:rsidRDefault="006005A4" w:rsidP="006005A4">
      <w:pPr>
        <w:rPr>
          <w:rFonts w:ascii="Times New Roman" w:hAnsi="Times New Roman" w:cs="Times New Roman"/>
          <w:lang w:val="en-GB"/>
        </w:rPr>
      </w:pPr>
    </w:p>
    <w:p w:rsidR="006005A4" w:rsidRPr="00932611" w:rsidRDefault="006005A4" w:rsidP="006005A4">
      <w:pPr>
        <w:rPr>
          <w:rFonts w:ascii="Times New Roman" w:hAnsi="Times New Roman" w:cs="Times New Roman"/>
          <w:lang w:val="en-GB"/>
        </w:rPr>
      </w:pPr>
    </w:p>
    <w:p w:rsidR="006005A4" w:rsidRPr="00932611" w:rsidRDefault="006005A4" w:rsidP="006005A4">
      <w:pPr>
        <w:rPr>
          <w:rFonts w:ascii="Times New Roman" w:hAnsi="Times New Roman" w:cs="Times New Roman"/>
          <w:lang w:val="en-GB"/>
        </w:rPr>
      </w:pPr>
    </w:p>
    <w:p w:rsidR="006005A4" w:rsidRPr="00932611" w:rsidRDefault="006005A4" w:rsidP="006005A4">
      <w:pPr>
        <w:rPr>
          <w:rFonts w:ascii="Times New Roman" w:hAnsi="Times New Roman" w:cs="Times New Roman"/>
          <w:lang w:val="en-GB"/>
        </w:rPr>
      </w:pPr>
    </w:p>
    <w:p w:rsidR="006005A4" w:rsidRPr="00932611" w:rsidRDefault="006005A4" w:rsidP="006005A4">
      <w:pPr>
        <w:rPr>
          <w:rFonts w:ascii="Times New Roman" w:hAnsi="Times New Roman" w:cs="Times New Roman"/>
          <w:lang w:val="en-GB"/>
        </w:rPr>
      </w:pPr>
    </w:p>
    <w:p w:rsidR="006005A4" w:rsidRPr="00932611" w:rsidRDefault="006005A4" w:rsidP="006005A4">
      <w:pPr>
        <w:rPr>
          <w:rFonts w:ascii="Times New Roman" w:hAnsi="Times New Roman" w:cs="Times New Roman"/>
          <w:lang w:val="en-GB"/>
        </w:rPr>
      </w:pPr>
    </w:p>
    <w:p w:rsidR="006005A4" w:rsidRPr="00932611" w:rsidRDefault="006005A4" w:rsidP="006005A4">
      <w:pPr>
        <w:rPr>
          <w:rFonts w:ascii="Times New Roman" w:hAnsi="Times New Roman" w:cs="Times New Roman"/>
          <w:lang w:val="en-GB"/>
        </w:rPr>
      </w:pPr>
    </w:p>
    <w:p w:rsidR="006005A4" w:rsidRPr="00932611" w:rsidRDefault="006005A4" w:rsidP="006005A4">
      <w:pPr>
        <w:rPr>
          <w:rFonts w:ascii="Times New Roman" w:hAnsi="Times New Roman" w:cs="Times New Roman"/>
          <w:lang w:val="en-GB"/>
        </w:rPr>
      </w:pPr>
    </w:p>
    <w:p w:rsidR="006005A4" w:rsidRPr="00932611" w:rsidRDefault="006005A4" w:rsidP="006005A4">
      <w:pPr>
        <w:rPr>
          <w:rFonts w:ascii="Times New Roman" w:hAnsi="Times New Roman" w:cs="Times New Roman"/>
          <w:lang w:val="en-GB"/>
        </w:rPr>
      </w:pPr>
    </w:p>
    <w:p w:rsidR="006005A4" w:rsidRPr="00932611" w:rsidRDefault="006005A4" w:rsidP="006005A4">
      <w:pPr>
        <w:rPr>
          <w:rFonts w:ascii="Times New Roman" w:hAnsi="Times New Roman" w:cs="Times New Roman"/>
          <w:lang w:val="en-GB"/>
        </w:rPr>
      </w:pPr>
      <w:r w:rsidRPr="00932611">
        <w:rPr>
          <w:rFonts w:ascii="Times New Roman" w:hAnsi="Times New Roman" w:cs="Times New Roman"/>
          <w:lang w:val="en-GB"/>
        </w:rPr>
        <w:br w:type="page"/>
      </w:r>
    </w:p>
    <w:p w:rsidR="006005A4" w:rsidRPr="00932611" w:rsidRDefault="006005A4" w:rsidP="006005A4">
      <w:pPr>
        <w:rPr>
          <w:rFonts w:ascii="Times New Roman" w:hAnsi="Times New Roman" w:cs="Times New Roman"/>
          <w:lang w:val="en-GB"/>
        </w:rPr>
      </w:pPr>
      <w:r w:rsidRPr="00932611">
        <w:rPr>
          <w:rFonts w:ascii="Times New Roman" w:hAnsi="Times New Roman" w:cs="Times New Roman"/>
          <w:lang w:val="en-GB"/>
        </w:rPr>
        <w:t xml:space="preserve">Supplemental Table </w:t>
      </w:r>
      <w:r w:rsidR="00AB6EC3" w:rsidRPr="00932611">
        <w:rPr>
          <w:rFonts w:ascii="Times New Roman" w:hAnsi="Times New Roman" w:cs="Times New Roman"/>
          <w:lang w:val="en-GB"/>
        </w:rPr>
        <w:t>II</w:t>
      </w:r>
      <w:r w:rsidRPr="00932611">
        <w:rPr>
          <w:rFonts w:ascii="Times New Roman" w:hAnsi="Times New Roman" w:cs="Times New Roman"/>
          <w:lang w:val="en-GB"/>
        </w:rPr>
        <w:t xml:space="preserve">. The characteristics of the patients with first-ever stroke included in </w:t>
      </w:r>
      <w:r w:rsidRPr="00932611">
        <w:rPr>
          <w:rFonts w:ascii="Times New Roman" w:eastAsia="Calibri" w:hAnsi="Times New Roman" w:cs="Times New Roman"/>
          <w:lang w:val="en-GB"/>
        </w:rPr>
        <w:t>the Väststroke and Riksstroke registries, stratified based on the reporting stroke un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1682"/>
        <w:gridCol w:w="1699"/>
        <w:gridCol w:w="1694"/>
        <w:gridCol w:w="1132"/>
      </w:tblGrid>
      <w:tr w:rsidR="006005A4" w:rsidRPr="00EF1A7A" w:rsidTr="00651132"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tures</w:t>
            </w:r>
          </w:p>
        </w:tc>
        <w:tc>
          <w:tcPr>
            <w:tcW w:w="1682" w:type="dxa"/>
            <w:tcBorders>
              <w:left w:val="nil"/>
              <w:bottom w:val="single" w:sz="4" w:space="0" w:color="auto"/>
              <w:right w:val="nil"/>
            </w:tcBorders>
          </w:tcPr>
          <w:p w:rsidR="006005A4" w:rsidRPr="00EF1A7A" w:rsidRDefault="007718C8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ion site</w:t>
            </w:r>
            <w:r w:rsidR="006005A4"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A</w:t>
            </w:r>
          </w:p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 = 230, 20%)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</w:tcPr>
          <w:p w:rsidR="006005A4" w:rsidRPr="00EF1A7A" w:rsidRDefault="007718C8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ion site</w:t>
            </w:r>
            <w:r w:rsidR="006005A4"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B</w:t>
            </w:r>
            <w:r w:rsidR="006005A4"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n = 513, 46%)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</w:tcPr>
          <w:p w:rsidR="006005A4" w:rsidRPr="00EF1A7A" w:rsidRDefault="007718C8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ion site</w:t>
            </w:r>
            <w:r w:rsidR="006005A4"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</w:t>
            </w:r>
            <w:r w:rsidR="006005A4"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n = 377, 34%)</w:t>
            </w:r>
          </w:p>
        </w:tc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6005A4" w:rsidRPr="00EF1A7A" w:rsidTr="00651132">
        <w:tc>
          <w:tcPr>
            <w:tcW w:w="3369" w:type="dxa"/>
            <w:tcBorders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, n (%)</w:t>
            </w:r>
          </w:p>
        </w:tc>
        <w:tc>
          <w:tcPr>
            <w:tcW w:w="1682" w:type="dxa"/>
            <w:tcBorders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9" w:type="dxa"/>
            <w:tcBorders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ale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 (5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0 (62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1 (5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4 (5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3 (38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6 (4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E36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="00E36D58" w:rsidRPr="00EF1A7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± </w:t>
            </w:r>
            <w:r w:rsidR="003757B3"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.d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 ± 10.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 ± 1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 ±11.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rang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 (49 -9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 (19-10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5 (39-9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ke type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61 Cerebral haemorrhage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63 Cerebral infarction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4 (9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6 (97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9 (9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oke severity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E36D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  <w:r w:rsidR="00E36D58" w:rsidRPr="00EF1A7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ld stroke, NIHSS ≤ 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7 (7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7 (66 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8 (76 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derate stroke, NIHSS 4-8 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1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 (18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 (17 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vere stroke, NIHSS ≥ 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1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1 (16 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7 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LS, fully awake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 (9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1 (96 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8 (98 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eived reperfusion treatment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8 (27 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5 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gnitive screening with the MoCA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es not have MoCA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 (2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7 (50 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8 (45 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MoCA</w:t>
            </w:r>
          </w:p>
          <w:p w:rsidR="006005A4" w:rsidRPr="00EF1A7A" w:rsidRDefault="006005A4" w:rsidP="00651132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median, rang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 (73)</w:t>
            </w: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25, 8-30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6 (50 %)</w:t>
            </w: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(25, 10-30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9 (55 %)</w:t>
            </w:r>
          </w:p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25, 9-3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  <w:r w:rsidR="00E36D58" w:rsidRPr="00EF1A7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hospital stay, day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  <w:r w:rsidR="00E36D58" w:rsidRPr="00EF1A7A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ean ± </w:t>
            </w:r>
            <w:r w:rsidR="003757B3"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.d.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±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± 1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±1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05A4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ind w:firstLine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 (range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-8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-93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2-10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6005A4" w:rsidRPr="00EF1A7A" w:rsidRDefault="006005A4" w:rsidP="0065113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718C8" w:rsidRPr="00EF1A7A" w:rsidTr="00651132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7718C8" w:rsidRPr="00EF1A7A" w:rsidRDefault="007718C8" w:rsidP="007718C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harge destination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7718C8" w:rsidRPr="00EF1A7A" w:rsidRDefault="007718C8" w:rsidP="0077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7718C8" w:rsidRPr="00EF1A7A" w:rsidRDefault="007718C8" w:rsidP="0077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7718C8" w:rsidRPr="00EF1A7A" w:rsidRDefault="007718C8" w:rsidP="0077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7718C8" w:rsidRPr="00EF1A7A" w:rsidRDefault="007718C8" w:rsidP="0077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7718C8" w:rsidRPr="00EF1A7A" w:rsidTr="001D02C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7718C8" w:rsidRPr="00EF1A7A" w:rsidRDefault="007718C8" w:rsidP="007718C8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wn home with/without community service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7718C8" w:rsidRPr="00EF1A7A" w:rsidRDefault="007718C8" w:rsidP="0077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2 (7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7718C8" w:rsidRPr="00EF1A7A" w:rsidRDefault="007718C8" w:rsidP="0077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0 (74 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7718C8" w:rsidRPr="00EF1A7A" w:rsidRDefault="007718C8" w:rsidP="0077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0 (85 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7718C8" w:rsidRPr="00EF1A7A" w:rsidRDefault="007718C8" w:rsidP="0077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718C8" w:rsidRPr="00EF1A7A" w:rsidTr="001D02C1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:rsidR="007718C8" w:rsidRPr="00EF1A7A" w:rsidRDefault="007718C8" w:rsidP="007718C8">
            <w:pPr>
              <w:ind w:left="142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unity facility /other hospitals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</w:tcPr>
          <w:p w:rsidR="007718C8" w:rsidRPr="00EF1A7A" w:rsidRDefault="007718C8" w:rsidP="0077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 (2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:rsidR="007718C8" w:rsidRPr="00EF1A7A" w:rsidRDefault="007718C8" w:rsidP="0077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 (26 %)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:rsidR="007718C8" w:rsidRPr="00EF1A7A" w:rsidRDefault="007718C8" w:rsidP="0077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15 %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7718C8" w:rsidRPr="00EF1A7A" w:rsidRDefault="007718C8" w:rsidP="007718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005A4" w:rsidRPr="00932611" w:rsidTr="00651132">
        <w:tc>
          <w:tcPr>
            <w:tcW w:w="9576" w:type="dxa"/>
            <w:gridSpan w:val="5"/>
            <w:tcBorders>
              <w:left w:val="nil"/>
              <w:bottom w:val="nil"/>
              <w:right w:val="nil"/>
            </w:tcBorders>
          </w:tcPr>
          <w:p w:rsidR="00D911D8" w:rsidRPr="00D911D8" w:rsidRDefault="007718C8" w:rsidP="00651132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ion site</w:t>
            </w:r>
            <w:r w:rsidR="006005A4"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 provides the reperfusion treatment. </w:t>
            </w:r>
            <w:r w:rsidR="006005A4"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 xml:space="preserve">Pearson chi-square test and </w:t>
            </w:r>
            <w:r w:rsidR="00E36D58" w:rsidRPr="00EF1A7A">
              <w:rPr>
                <w:rFonts w:ascii="Times New Roman" w:hAnsi="Times New Roman" w:cs="Times New Roman"/>
                <w:vertAlign w:val="superscript"/>
              </w:rPr>
              <w:t>†</w:t>
            </w:r>
            <w:r w:rsidR="006005A4" w:rsidRPr="00EF1A7A">
              <w:rPr>
                <w:rFonts w:ascii="Times New Roman" w:hAnsi="Times New Roman" w:cs="Times New Roman"/>
                <w:color w:val="202122"/>
                <w:sz w:val="24"/>
                <w:szCs w:val="24"/>
                <w:shd w:val="clear" w:color="auto" w:fill="FFFFFF"/>
              </w:rPr>
              <w:t xml:space="preserve"> Kruskal–Wallis test. P value represent the difference between the groups. </w:t>
            </w:r>
            <w:r w:rsidR="006005A4" w:rsidRPr="00EF1A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oCA – the Montreal Cognitive Assessment (the scores range from 0-30 points, a low score indicates more severe cognitive deficits), </w:t>
            </w:r>
            <w:r w:rsidR="006005A4" w:rsidRPr="00EF1A7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RLS - the </w:t>
            </w:r>
            <w:r w:rsidR="006005A4" w:rsidRPr="00EF1A7A">
              <w:rPr>
                <w:rStyle w:val="st"/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action Level Scale </w:t>
            </w:r>
            <w:r w:rsidR="006005A4" w:rsidRPr="00EF1A7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IHSS - the National Institute of Health Stroke Scale (the scores range from 0-42 points, a lower score indicates a less severe neurological status).</w:t>
            </w:r>
          </w:p>
        </w:tc>
      </w:tr>
    </w:tbl>
    <w:p w:rsidR="006005A4" w:rsidRPr="00932611" w:rsidRDefault="006005A4" w:rsidP="006005A4">
      <w:pPr>
        <w:spacing w:after="0" w:line="360" w:lineRule="auto"/>
        <w:rPr>
          <w:rFonts w:ascii="Times New Roman" w:hAnsi="Times New Roman" w:cs="Times New Roman"/>
        </w:rPr>
      </w:pPr>
    </w:p>
    <w:bookmarkEnd w:id="0"/>
    <w:p w:rsidR="00EC596D" w:rsidRPr="00932611" w:rsidRDefault="00EC596D" w:rsidP="006005A4">
      <w:pPr>
        <w:rPr>
          <w:rFonts w:ascii="Times New Roman" w:hAnsi="Times New Roman" w:cs="Times New Roman"/>
        </w:rPr>
      </w:pPr>
    </w:p>
    <w:sectPr w:rsidR="00EC596D" w:rsidRPr="00932611" w:rsidSect="00E26CD4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05EC" w:rsidRDefault="003205EC" w:rsidP="002F2B35">
      <w:pPr>
        <w:spacing w:after="0" w:line="240" w:lineRule="auto"/>
      </w:pPr>
      <w:r>
        <w:separator/>
      </w:r>
    </w:p>
  </w:endnote>
  <w:endnote w:type="continuationSeparator" w:id="0">
    <w:p w:rsidR="003205EC" w:rsidRDefault="003205EC" w:rsidP="002F2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6332885"/>
      <w:docPartObj>
        <w:docPartGallery w:val="Page Numbers (Bottom of Page)"/>
        <w:docPartUnique/>
      </w:docPartObj>
    </w:sdtPr>
    <w:sdtEndPr/>
    <w:sdtContent>
      <w:p w:rsidR="002F2B35" w:rsidRDefault="007B2B42">
        <w:pPr>
          <w:pStyle w:val="Footer"/>
          <w:jc w:val="right"/>
        </w:pPr>
        <w:r>
          <w:fldChar w:fldCharType="begin"/>
        </w:r>
        <w:r w:rsidR="002D0258">
          <w:instrText xml:space="preserve"> PAGE   \* MERGEFORMAT </w:instrText>
        </w:r>
        <w:r>
          <w:fldChar w:fldCharType="separate"/>
        </w:r>
        <w:r w:rsidR="005772B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F2B35" w:rsidRDefault="002F2B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05EC" w:rsidRDefault="003205EC" w:rsidP="002F2B35">
      <w:pPr>
        <w:spacing w:after="0" w:line="240" w:lineRule="auto"/>
      </w:pPr>
      <w:r>
        <w:separator/>
      </w:r>
    </w:p>
  </w:footnote>
  <w:footnote w:type="continuationSeparator" w:id="0">
    <w:p w:rsidR="003205EC" w:rsidRDefault="003205EC" w:rsidP="002F2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005A4"/>
    <w:rsid w:val="00003575"/>
    <w:rsid w:val="00072CAD"/>
    <w:rsid w:val="000C0DE2"/>
    <w:rsid w:val="00182826"/>
    <w:rsid w:val="00190FF5"/>
    <w:rsid w:val="001A5C37"/>
    <w:rsid w:val="001D02C1"/>
    <w:rsid w:val="0021415B"/>
    <w:rsid w:val="0021695B"/>
    <w:rsid w:val="002D0258"/>
    <w:rsid w:val="002F2B35"/>
    <w:rsid w:val="00307F6D"/>
    <w:rsid w:val="003205EC"/>
    <w:rsid w:val="0032170E"/>
    <w:rsid w:val="00326D1A"/>
    <w:rsid w:val="0032778F"/>
    <w:rsid w:val="003420EB"/>
    <w:rsid w:val="003757B3"/>
    <w:rsid w:val="003A2323"/>
    <w:rsid w:val="003B225B"/>
    <w:rsid w:val="003D64FF"/>
    <w:rsid w:val="004124C7"/>
    <w:rsid w:val="004B7094"/>
    <w:rsid w:val="004C61BF"/>
    <w:rsid w:val="0050129A"/>
    <w:rsid w:val="005772B1"/>
    <w:rsid w:val="005B18C6"/>
    <w:rsid w:val="006005A4"/>
    <w:rsid w:val="0067462E"/>
    <w:rsid w:val="00685565"/>
    <w:rsid w:val="006A69C5"/>
    <w:rsid w:val="007718C8"/>
    <w:rsid w:val="00795AC0"/>
    <w:rsid w:val="007B2B42"/>
    <w:rsid w:val="007C0768"/>
    <w:rsid w:val="008005AD"/>
    <w:rsid w:val="00800C8A"/>
    <w:rsid w:val="0082552E"/>
    <w:rsid w:val="00870CB1"/>
    <w:rsid w:val="00932611"/>
    <w:rsid w:val="0096284D"/>
    <w:rsid w:val="00AB6EC3"/>
    <w:rsid w:val="00B037C5"/>
    <w:rsid w:val="00B5552E"/>
    <w:rsid w:val="00B81C2C"/>
    <w:rsid w:val="00B936A6"/>
    <w:rsid w:val="00B938C1"/>
    <w:rsid w:val="00BF5C94"/>
    <w:rsid w:val="00C1114E"/>
    <w:rsid w:val="00C21D0D"/>
    <w:rsid w:val="00C31621"/>
    <w:rsid w:val="00C64BEE"/>
    <w:rsid w:val="00C7279A"/>
    <w:rsid w:val="00C97489"/>
    <w:rsid w:val="00D911D8"/>
    <w:rsid w:val="00DE47C1"/>
    <w:rsid w:val="00DF44BF"/>
    <w:rsid w:val="00E26CD4"/>
    <w:rsid w:val="00E36D58"/>
    <w:rsid w:val="00EC596D"/>
    <w:rsid w:val="00EF1A7A"/>
    <w:rsid w:val="00F3518C"/>
    <w:rsid w:val="00F62A68"/>
    <w:rsid w:val="00F9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F5A54D-CEF4-44D9-9DD6-75789ED50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05A4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1D0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005A4"/>
    <w:rPr>
      <w:i/>
      <w:iCs/>
    </w:rPr>
  </w:style>
  <w:style w:type="character" w:customStyle="1" w:styleId="st">
    <w:name w:val="st"/>
    <w:basedOn w:val="DefaultParagraphFont"/>
    <w:rsid w:val="006005A4"/>
  </w:style>
  <w:style w:type="character" w:styleId="CommentReference">
    <w:name w:val="annotation reference"/>
    <w:basedOn w:val="DefaultParagraphFont"/>
    <w:uiPriority w:val="99"/>
    <w:semiHidden/>
    <w:unhideWhenUsed/>
    <w:rsid w:val="00600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0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05A4"/>
    <w:rPr>
      <w:sz w:val="20"/>
      <w:szCs w:val="20"/>
    </w:rPr>
  </w:style>
  <w:style w:type="character" w:customStyle="1" w:styleId="addressvalue">
    <w:name w:val="addressvalue"/>
    <w:basedOn w:val="DefaultParagraphFont"/>
    <w:rsid w:val="006005A4"/>
  </w:style>
  <w:style w:type="paragraph" w:styleId="BalloonText">
    <w:name w:val="Balloon Text"/>
    <w:basedOn w:val="Normal"/>
    <w:link w:val="BalloonTextChar"/>
    <w:uiPriority w:val="99"/>
    <w:semiHidden/>
    <w:unhideWhenUsed/>
    <w:rsid w:val="006005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05A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600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C21D0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semiHidden/>
    <w:unhideWhenUsed/>
    <w:rsid w:val="002F2B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F2B35"/>
  </w:style>
  <w:style w:type="paragraph" w:styleId="Footer">
    <w:name w:val="footer"/>
    <w:basedOn w:val="Normal"/>
    <w:link w:val="FooterChar"/>
    <w:uiPriority w:val="99"/>
    <w:unhideWhenUsed/>
    <w:rsid w:val="002F2B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B35"/>
  </w:style>
  <w:style w:type="character" w:styleId="Strong">
    <w:name w:val="Strong"/>
    <w:basedOn w:val="DefaultParagraphFont"/>
    <w:uiPriority w:val="22"/>
    <w:qFormat/>
    <w:rsid w:val="004124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055</Words>
  <Characters>601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uska</dc:creator>
  <cp:keywords/>
  <dc:description/>
  <cp:lastModifiedBy>Vanitha M.</cp:lastModifiedBy>
  <cp:revision>26</cp:revision>
  <dcterms:created xsi:type="dcterms:W3CDTF">2020-11-19T06:29:00Z</dcterms:created>
  <dcterms:modified xsi:type="dcterms:W3CDTF">2021-09-16T14:47:00Z</dcterms:modified>
</cp:coreProperties>
</file>